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64AC8" w14:textId="589C4830" w:rsidR="00102D3F" w:rsidRPr="00102D3F" w:rsidRDefault="00102D3F" w:rsidP="00102D3F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</w:rPr>
      </w:pPr>
      <w:bookmarkStart w:id="0" w:name="_Toc154730540"/>
      <w:r w:rsidRPr="00102D3F">
        <w:rPr>
          <w:rFonts w:ascii="Arial" w:hAnsi="Arial" w:cs="Arial"/>
          <w:b/>
          <w:bCs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auto"/>
          <w:sz w:val="24"/>
          <w:szCs w:val="24"/>
        </w:rPr>
        <w:t>1</w:t>
      </w:r>
      <w:r w:rsidRPr="00102D3F">
        <w:rPr>
          <w:rFonts w:ascii="Arial" w:hAnsi="Arial" w:cs="Arial"/>
          <w:color w:val="auto"/>
          <w:sz w:val="24"/>
          <w:szCs w:val="24"/>
        </w:rPr>
        <w:t>. Characteristics of trials included in the analysis.</w:t>
      </w:r>
      <w:bookmarkEnd w:id="0"/>
    </w:p>
    <w:tbl>
      <w:tblPr>
        <w:tblW w:w="8785" w:type="dxa"/>
        <w:tblLook w:val="04A0" w:firstRow="1" w:lastRow="0" w:firstColumn="1" w:lastColumn="0" w:noHBand="0" w:noVBand="1"/>
      </w:tblPr>
      <w:tblGrid>
        <w:gridCol w:w="6273"/>
        <w:gridCol w:w="2512"/>
      </w:tblGrid>
      <w:tr w:rsidR="00165FB1" w:rsidRPr="005135E3" w14:paraId="45DEAF9C" w14:textId="77777777" w:rsidTr="00165FB1">
        <w:trPr>
          <w:trHeight w:val="320"/>
        </w:trPr>
        <w:tc>
          <w:tcPr>
            <w:tcW w:w="6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C847" w14:textId="77777777" w:rsidR="00165FB1" w:rsidRPr="005135E3" w:rsidRDefault="00165FB1" w:rsidP="008C6A5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135E3">
              <w:rPr>
                <w:rFonts w:ascii="Arial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1BAB" w14:textId="40B15EAA" w:rsidR="00165FB1" w:rsidRPr="005135E3" w:rsidRDefault="00165FB1" w:rsidP="008C6A5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135E3">
              <w:rPr>
                <w:rFonts w:ascii="Arial" w:hAnsi="Arial" w:cs="Arial"/>
                <w:b/>
                <w:bCs/>
                <w:color w:val="00000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</w:rPr>
              <w:t>o., (%)</w:t>
            </w:r>
          </w:p>
        </w:tc>
      </w:tr>
      <w:tr w:rsidR="00165FB1" w:rsidRPr="005135E3" w14:paraId="2D97808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DCCD" w14:textId="77777777" w:rsidR="00165FB1" w:rsidRPr="005135E3" w:rsidRDefault="00165FB1" w:rsidP="008C6A5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135E3">
              <w:rPr>
                <w:rFonts w:ascii="Arial" w:hAnsi="Arial" w:cs="Arial"/>
                <w:b/>
                <w:bCs/>
                <w:color w:val="000000"/>
              </w:rPr>
              <w:t>Total trial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1E1" w14:textId="77777777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415</w:t>
            </w:r>
          </w:p>
        </w:tc>
      </w:tr>
      <w:tr w:rsidR="00165FB1" w:rsidRPr="005135E3" w14:paraId="7AA94289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6AED" w14:textId="1B6DBFB2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Disease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35E3">
              <w:rPr>
                <w:rFonts w:ascii="Arial" w:hAnsi="Arial" w:cs="Arial"/>
                <w:color w:val="000000"/>
              </w:rPr>
              <w:t>tag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C31" w14:textId="77777777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</w:p>
        </w:tc>
      </w:tr>
      <w:tr w:rsidR="00165FB1" w:rsidRPr="005135E3" w14:paraId="40B6B487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A70" w14:textId="20696EAD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Solid</w:t>
            </w:r>
            <w:r>
              <w:rPr>
                <w:rFonts w:ascii="Arial" w:hAnsi="Arial" w:cs="Arial"/>
                <w:color w:val="000000"/>
              </w:rPr>
              <w:t>, non-metastat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083" w14:textId="04238CAC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 (21)</w:t>
            </w:r>
          </w:p>
        </w:tc>
      </w:tr>
      <w:tr w:rsidR="00165FB1" w:rsidRPr="005135E3" w14:paraId="5F75B0E1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A6C" w14:textId="3D2087CD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lid, metastat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0BB" w14:textId="03D4D341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3 (63)</w:t>
            </w:r>
          </w:p>
        </w:tc>
      </w:tr>
      <w:tr w:rsidR="00165FB1" w:rsidRPr="005135E3" w14:paraId="440E77C9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EFD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654B" w14:textId="77E72EC0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 xml:space="preserve"> (16)</w:t>
            </w:r>
          </w:p>
        </w:tc>
      </w:tr>
      <w:tr w:rsidR="00165FB1" w:rsidRPr="005135E3" w14:paraId="732B43A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B93" w14:textId="388284F5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Disease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35E3">
              <w:rPr>
                <w:rFonts w:ascii="Arial" w:hAnsi="Arial" w:cs="Arial"/>
                <w:color w:val="000000"/>
              </w:rPr>
              <w:t>it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6346" w14:textId="77777777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</w:p>
        </w:tc>
      </w:tr>
      <w:tr w:rsidR="00165FB1" w:rsidRPr="005135E3" w14:paraId="4BBE927B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3A34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Breas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351" w14:textId="29F0A341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76</w:t>
            </w:r>
            <w:r>
              <w:rPr>
                <w:rFonts w:ascii="Arial" w:hAnsi="Arial" w:cs="Arial"/>
                <w:color w:val="000000"/>
              </w:rPr>
              <w:t xml:space="preserve"> (18)</w:t>
            </w:r>
          </w:p>
        </w:tc>
      </w:tr>
      <w:tr w:rsidR="00165FB1" w:rsidRPr="005135E3" w14:paraId="2AE7E96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722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Gastrointestina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403" w14:textId="4464D43E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66</w:t>
            </w:r>
            <w:r>
              <w:rPr>
                <w:rFonts w:ascii="Arial" w:hAnsi="Arial" w:cs="Arial"/>
                <w:color w:val="000000"/>
              </w:rPr>
              <w:t xml:space="preserve"> (16)</w:t>
            </w:r>
          </w:p>
        </w:tc>
      </w:tr>
      <w:tr w:rsidR="00165FB1" w:rsidRPr="005135E3" w14:paraId="129DA017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B803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Genitourinar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947" w14:textId="683A472E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 xml:space="preserve"> (14)</w:t>
            </w:r>
          </w:p>
        </w:tc>
      </w:tr>
      <w:tr w:rsidR="00165FB1" w:rsidRPr="005135E3" w14:paraId="61FA0A7E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96E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Hematolog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7D8" w14:textId="31AF2273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65</w:t>
            </w:r>
            <w:r>
              <w:rPr>
                <w:rFonts w:ascii="Arial" w:hAnsi="Arial" w:cs="Arial"/>
                <w:color w:val="000000"/>
              </w:rPr>
              <w:t xml:space="preserve"> (16)</w:t>
            </w:r>
          </w:p>
        </w:tc>
      </w:tr>
      <w:tr w:rsidR="00165FB1" w:rsidRPr="005135E3" w14:paraId="7C820F2F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64E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Thoracic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92B5" w14:textId="174223DB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 xml:space="preserve"> (19)</w:t>
            </w:r>
          </w:p>
        </w:tc>
      </w:tr>
      <w:tr w:rsidR="00165FB1" w:rsidRPr="005135E3" w14:paraId="54011341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DAE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Other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C93" w14:textId="7BF219AC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71</w:t>
            </w:r>
            <w:r>
              <w:rPr>
                <w:rFonts w:ascii="Arial" w:hAnsi="Arial" w:cs="Arial"/>
                <w:color w:val="000000"/>
              </w:rPr>
              <w:t xml:space="preserve"> (17)</w:t>
            </w:r>
          </w:p>
        </w:tc>
      </w:tr>
      <w:tr w:rsidR="00165FB1" w:rsidRPr="005135E3" w14:paraId="289ACB00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CEA" w14:textId="549F4BBA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Treatment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5135E3">
              <w:rPr>
                <w:rFonts w:ascii="Arial" w:hAnsi="Arial" w:cs="Arial"/>
                <w:color w:val="000000"/>
              </w:rPr>
              <w:t>odalit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0DA" w14:textId="77777777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</w:p>
        </w:tc>
      </w:tr>
      <w:tr w:rsidR="00165FB1" w:rsidRPr="005135E3" w14:paraId="480DB73B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59E" w14:textId="04924889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Systemic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5135E3">
              <w:rPr>
                <w:rFonts w:ascii="Arial" w:hAnsi="Arial" w:cs="Arial"/>
                <w:color w:val="000000"/>
              </w:rPr>
              <w:t>herap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756" w14:textId="701AB626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404</w:t>
            </w:r>
            <w:r>
              <w:rPr>
                <w:rFonts w:ascii="Arial" w:hAnsi="Arial" w:cs="Arial"/>
                <w:color w:val="000000"/>
              </w:rPr>
              <w:t xml:space="preserve"> (97)</w:t>
            </w:r>
          </w:p>
        </w:tc>
      </w:tr>
      <w:tr w:rsidR="00165FB1" w:rsidRPr="005135E3" w14:paraId="0CF8B317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2A19" w14:textId="34576944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Local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5135E3">
              <w:rPr>
                <w:rFonts w:ascii="Arial" w:hAnsi="Arial" w:cs="Arial"/>
                <w:color w:val="000000"/>
              </w:rPr>
              <w:t>herap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EEDA" w14:textId="720538ED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165FB1" w:rsidRPr="005135E3" w14:paraId="1EADD261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3825" w14:textId="7D920889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Cooperative </w:t>
            </w:r>
            <w:r>
              <w:rPr>
                <w:rFonts w:ascii="Arial" w:hAnsi="Arial" w:cs="Arial"/>
                <w:color w:val="000000"/>
              </w:rPr>
              <w:t>g</w:t>
            </w:r>
            <w:r w:rsidRPr="005135E3">
              <w:rPr>
                <w:rFonts w:ascii="Arial" w:hAnsi="Arial" w:cs="Arial"/>
                <w:color w:val="000000"/>
              </w:rPr>
              <w:t xml:space="preserve">roup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35E3">
              <w:rPr>
                <w:rFonts w:ascii="Arial" w:hAnsi="Arial" w:cs="Arial"/>
                <w:color w:val="000000"/>
              </w:rPr>
              <w:t>tud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C586" w14:textId="7D77EBB9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88</w:t>
            </w:r>
            <w:r>
              <w:rPr>
                <w:rFonts w:ascii="Arial" w:hAnsi="Arial" w:cs="Arial"/>
                <w:color w:val="000000"/>
              </w:rPr>
              <w:t xml:space="preserve"> (21)</w:t>
            </w:r>
          </w:p>
        </w:tc>
      </w:tr>
      <w:tr w:rsidR="00165FB1" w:rsidRPr="005135E3" w14:paraId="161F9545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450" w14:textId="67010EEC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Industry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35E3">
              <w:rPr>
                <w:rFonts w:ascii="Arial" w:hAnsi="Arial" w:cs="Arial"/>
                <w:color w:val="000000"/>
              </w:rPr>
              <w:t>ponsored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912" w14:textId="55546D35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361</w:t>
            </w:r>
            <w:r>
              <w:rPr>
                <w:rFonts w:ascii="Arial" w:hAnsi="Arial" w:cs="Arial"/>
                <w:color w:val="000000"/>
              </w:rPr>
              <w:t xml:space="preserve"> (87)</w:t>
            </w:r>
          </w:p>
        </w:tc>
      </w:tr>
      <w:tr w:rsidR="00165FB1" w:rsidRPr="005135E3" w14:paraId="6D19840A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9DA" w14:textId="1D7DF23E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an n</w:t>
            </w:r>
            <w:r w:rsidRPr="005135E3">
              <w:rPr>
                <w:rFonts w:ascii="Arial" w:hAnsi="Arial" w:cs="Arial"/>
                <w:color w:val="000000"/>
              </w:rPr>
              <w:t xml:space="preserve">umber of 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5135E3">
              <w:rPr>
                <w:rFonts w:ascii="Arial" w:hAnsi="Arial" w:cs="Arial"/>
                <w:color w:val="000000"/>
              </w:rPr>
              <w:t xml:space="preserve">nrolled </w:t>
            </w:r>
            <w:r>
              <w:rPr>
                <w:rFonts w:ascii="Arial" w:hAnsi="Arial" w:cs="Arial"/>
                <w:color w:val="000000"/>
              </w:rPr>
              <w:t>p</w:t>
            </w:r>
            <w:r w:rsidRPr="005135E3">
              <w:rPr>
                <w:rFonts w:ascii="Arial" w:hAnsi="Arial" w:cs="Arial"/>
                <w:color w:val="000000"/>
              </w:rPr>
              <w:t>atients</w:t>
            </w:r>
            <w:r>
              <w:rPr>
                <w:rFonts w:ascii="Arial" w:hAnsi="Arial" w:cs="Arial"/>
                <w:color w:val="000000"/>
              </w:rPr>
              <w:t xml:space="preserve"> (interquartile range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C78" w14:textId="78D0B775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596</w:t>
            </w:r>
            <w:r>
              <w:rPr>
                <w:rFonts w:ascii="Arial" w:hAnsi="Arial" w:cs="Arial"/>
                <w:color w:val="000000"/>
              </w:rPr>
              <w:t xml:space="preserve"> (377 to 903)</w:t>
            </w:r>
          </w:p>
        </w:tc>
      </w:tr>
      <w:tr w:rsidR="00165FB1" w:rsidRPr="005135E3" w14:paraId="71687CE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7A9" w14:textId="596F155C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dian p</w:t>
            </w:r>
            <w:r w:rsidRPr="005135E3">
              <w:rPr>
                <w:rFonts w:ascii="Arial" w:hAnsi="Arial" w:cs="Arial"/>
                <w:color w:val="000000"/>
              </w:rPr>
              <w:t xml:space="preserve">ublication </w:t>
            </w:r>
            <w:r>
              <w:rPr>
                <w:rFonts w:ascii="Arial" w:hAnsi="Arial" w:cs="Arial"/>
                <w:color w:val="000000"/>
              </w:rPr>
              <w:t>y</w:t>
            </w:r>
            <w:r w:rsidRPr="005135E3">
              <w:rPr>
                <w:rFonts w:ascii="Arial" w:hAnsi="Arial" w:cs="Arial"/>
                <w:color w:val="000000"/>
              </w:rPr>
              <w:t>ear</w:t>
            </w:r>
            <w:r>
              <w:rPr>
                <w:rFonts w:ascii="Arial" w:hAnsi="Arial" w:cs="Arial"/>
                <w:color w:val="000000"/>
              </w:rPr>
              <w:t xml:space="preserve"> (interquartile range)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43F9" w14:textId="51D5C4F7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2015</w:t>
            </w:r>
            <w:r>
              <w:rPr>
                <w:rFonts w:ascii="Arial" w:hAnsi="Arial" w:cs="Arial"/>
                <w:color w:val="000000"/>
              </w:rPr>
              <w:t xml:space="preserve"> (2012 to 2017)</w:t>
            </w:r>
          </w:p>
        </w:tc>
      </w:tr>
      <w:tr w:rsidR="00165FB1" w:rsidRPr="005135E3" w14:paraId="2F48AB59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2A2" w14:textId="44CE2D40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Primary 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5135E3">
              <w:rPr>
                <w:rFonts w:ascii="Arial" w:hAnsi="Arial" w:cs="Arial"/>
                <w:color w:val="000000"/>
              </w:rPr>
              <w:t>ndpoin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5D17" w14:textId="77777777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</w:p>
        </w:tc>
      </w:tr>
      <w:tr w:rsidR="00165FB1" w:rsidRPr="005135E3" w14:paraId="628108AD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FA0" w14:textId="1728F0B8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Overall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5135E3">
              <w:rPr>
                <w:rFonts w:ascii="Arial" w:hAnsi="Arial" w:cs="Arial"/>
                <w:color w:val="000000"/>
              </w:rPr>
              <w:t>urvival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BE2" w14:textId="16610B36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165</w:t>
            </w:r>
            <w:r>
              <w:rPr>
                <w:rFonts w:ascii="Arial" w:hAnsi="Arial" w:cs="Arial"/>
                <w:color w:val="000000"/>
              </w:rPr>
              <w:t xml:space="preserve"> (40)</w:t>
            </w:r>
          </w:p>
        </w:tc>
      </w:tr>
      <w:tr w:rsidR="00165FB1" w:rsidRPr="005135E3" w14:paraId="12E5EDF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1FD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Surrogat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1EB" w14:textId="7A9D465A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250</w:t>
            </w:r>
            <w:r>
              <w:rPr>
                <w:rFonts w:ascii="Arial" w:hAnsi="Arial" w:cs="Arial"/>
                <w:color w:val="000000"/>
              </w:rPr>
              <w:t xml:space="preserve"> (60)</w:t>
            </w:r>
          </w:p>
        </w:tc>
      </w:tr>
      <w:tr w:rsidR="00165FB1" w:rsidRPr="005135E3" w14:paraId="14068A76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0A0" w14:textId="6D82EB8A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 xml:space="preserve">Primary 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5135E3">
              <w:rPr>
                <w:rFonts w:ascii="Arial" w:hAnsi="Arial" w:cs="Arial"/>
                <w:color w:val="000000"/>
              </w:rPr>
              <w:t>utcome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6DD3" w14:textId="77777777" w:rsidR="00165FB1" w:rsidRPr="005135E3" w:rsidRDefault="00165FB1" w:rsidP="008C6A5D">
            <w:pPr>
              <w:rPr>
                <w:rFonts w:ascii="Arial" w:hAnsi="Arial" w:cs="Arial"/>
                <w:color w:val="000000"/>
              </w:rPr>
            </w:pPr>
          </w:p>
        </w:tc>
      </w:tr>
      <w:tr w:rsidR="00165FB1" w:rsidRPr="005135E3" w14:paraId="4EE31CD3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A037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Superiority shown for experimental ar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587" w14:textId="6B5A230E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216</w:t>
            </w:r>
            <w:r>
              <w:rPr>
                <w:rFonts w:ascii="Arial" w:hAnsi="Arial" w:cs="Arial"/>
                <w:color w:val="000000"/>
              </w:rPr>
              <w:t xml:space="preserve"> (52)</w:t>
            </w:r>
          </w:p>
        </w:tc>
      </w:tr>
      <w:tr w:rsidR="00165FB1" w:rsidRPr="005135E3" w14:paraId="67BF2F42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7AD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Superiority not shown for experimental arm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BD90" w14:textId="08622BFA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191</w:t>
            </w:r>
            <w:r>
              <w:rPr>
                <w:rFonts w:ascii="Arial" w:hAnsi="Arial" w:cs="Arial"/>
                <w:color w:val="000000"/>
              </w:rPr>
              <w:t xml:space="preserve"> (46)</w:t>
            </w:r>
          </w:p>
        </w:tc>
      </w:tr>
      <w:tr w:rsidR="00165FB1" w:rsidRPr="005135E3" w14:paraId="58274EDF" w14:textId="77777777" w:rsidTr="00165FB1">
        <w:trPr>
          <w:trHeight w:val="320"/>
        </w:trPr>
        <w:tc>
          <w:tcPr>
            <w:tcW w:w="6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D95C" w14:textId="77777777" w:rsidR="00165FB1" w:rsidRPr="005135E3" w:rsidRDefault="00165FB1" w:rsidP="008C6A5D">
            <w:pPr>
              <w:ind w:firstLineChars="100" w:firstLine="240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Inferiority of experimental arm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64DA" w14:textId="3FC228AD" w:rsidR="00165FB1" w:rsidRPr="005135E3" w:rsidRDefault="00165FB1" w:rsidP="008C6A5D">
            <w:pPr>
              <w:jc w:val="center"/>
              <w:rPr>
                <w:rFonts w:ascii="Arial" w:hAnsi="Arial" w:cs="Arial"/>
                <w:color w:val="000000"/>
              </w:rPr>
            </w:pPr>
            <w:r w:rsidRPr="005135E3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(2)</w:t>
            </w:r>
          </w:p>
        </w:tc>
      </w:tr>
    </w:tbl>
    <w:p w14:paraId="7709A843" w14:textId="77777777" w:rsidR="00102D3F" w:rsidRDefault="00102D3F" w:rsidP="00102D3F">
      <w:pPr>
        <w:spacing w:line="480" w:lineRule="auto"/>
        <w:rPr>
          <w:rFonts w:ascii="Arial" w:hAnsi="Arial" w:cs="Arial"/>
        </w:rPr>
      </w:pPr>
    </w:p>
    <w:p w14:paraId="49941E8B" w14:textId="5764AB29" w:rsidR="00102D3F" w:rsidRDefault="00102D3F" w:rsidP="00102D3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5135E3">
        <w:rPr>
          <w:rFonts w:ascii="Arial" w:hAnsi="Arial" w:cs="Arial"/>
        </w:rPr>
        <w:t>Other disease sites include</w:t>
      </w:r>
      <w:r w:rsidR="00000D74">
        <w:rPr>
          <w:rFonts w:ascii="Arial" w:hAnsi="Arial" w:cs="Arial"/>
        </w:rPr>
        <w:t>d</w:t>
      </w:r>
      <w:r w:rsidRPr="005135E3">
        <w:rPr>
          <w:rFonts w:ascii="Arial" w:hAnsi="Arial" w:cs="Arial"/>
        </w:rPr>
        <w:t>: central nervous system, endocrine, gynecologic, head and neck, pediatric, sarcoma, and skin.</w:t>
      </w:r>
    </w:p>
    <w:p w14:paraId="58E0969E" w14:textId="77777777" w:rsidR="00577221" w:rsidRDefault="005772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A1A333" w14:textId="6794FA65" w:rsidR="00F555CD" w:rsidRDefault="00F555CD" w:rsidP="00F555CD">
      <w:pPr>
        <w:spacing w:line="480" w:lineRule="auto"/>
        <w:rPr>
          <w:rFonts w:ascii="Arial" w:hAnsi="Arial" w:cs="Arial"/>
        </w:rPr>
      </w:pPr>
      <w:r w:rsidRPr="000964C9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2</w:t>
      </w:r>
      <w:r w:rsidRPr="000964C9">
        <w:rPr>
          <w:rFonts w:ascii="Arial" w:hAnsi="Arial" w:cs="Arial"/>
        </w:rPr>
        <w:t xml:space="preserve">. </w:t>
      </w:r>
      <w:r w:rsidR="00E94940">
        <w:rPr>
          <w:rFonts w:ascii="Arial" w:hAnsi="Arial" w:cs="Arial"/>
        </w:rPr>
        <w:t>P</w:t>
      </w:r>
      <w:r w:rsidR="00B939E1">
        <w:rPr>
          <w:rFonts w:ascii="Arial" w:hAnsi="Arial" w:cs="Arial"/>
        </w:rPr>
        <w:t>robabilities of benefit (</w:t>
      </w:r>
      <w:r w:rsidR="00E94940">
        <w:rPr>
          <w:rFonts w:ascii="Arial" w:hAnsi="Arial" w:cs="Arial"/>
        </w:rPr>
        <w:t>hazard ratio [HR]</w:t>
      </w:r>
      <w:r w:rsidR="00B939E1">
        <w:rPr>
          <w:rFonts w:ascii="Arial" w:hAnsi="Arial" w:cs="Arial"/>
        </w:rPr>
        <w:t xml:space="preserve"> &lt; 1) and achieving a minimum clinically important difference</w:t>
      </w:r>
      <w:r w:rsidR="00E94940">
        <w:rPr>
          <w:rFonts w:ascii="Arial" w:hAnsi="Arial" w:cs="Arial"/>
        </w:rPr>
        <w:t xml:space="preserve"> (MCID)</w:t>
      </w:r>
      <w:r w:rsidR="00B939E1">
        <w:rPr>
          <w:rFonts w:ascii="Arial" w:hAnsi="Arial" w:cs="Arial"/>
        </w:rPr>
        <w:t xml:space="preserve"> (</w:t>
      </w:r>
      <w:r w:rsidR="00E94940">
        <w:rPr>
          <w:rFonts w:ascii="Arial" w:hAnsi="Arial" w:cs="Arial"/>
        </w:rPr>
        <w:t>HR</w:t>
      </w:r>
      <w:r w:rsidR="00B939E1">
        <w:rPr>
          <w:rFonts w:ascii="Arial" w:hAnsi="Arial" w:cs="Arial"/>
        </w:rPr>
        <w:t xml:space="preserve"> &lt; 0.8) </w:t>
      </w:r>
      <w:r w:rsidR="00E94940">
        <w:rPr>
          <w:rFonts w:ascii="Arial" w:hAnsi="Arial" w:cs="Arial"/>
        </w:rPr>
        <w:t xml:space="preserve">in phase III oncology randomized clinical trials, </w:t>
      </w:r>
      <w:r w:rsidR="00B939E1">
        <w:rPr>
          <w:rFonts w:ascii="Arial" w:hAnsi="Arial" w:cs="Arial"/>
        </w:rPr>
        <w:t>computed by a phase III, oncology-specific prior.</w:t>
      </w:r>
    </w:p>
    <w:tbl>
      <w:tblPr>
        <w:tblW w:w="9900" w:type="dxa"/>
        <w:tblLook w:val="04A0" w:firstRow="1" w:lastRow="0" w:firstColumn="1" w:lastColumn="0" w:noHBand="0" w:noVBand="1"/>
      </w:tblPr>
      <w:tblGrid>
        <w:gridCol w:w="2790"/>
        <w:gridCol w:w="3330"/>
        <w:gridCol w:w="3780"/>
      </w:tblGrid>
      <w:tr w:rsidR="00F555CD" w:rsidRPr="00145DEA" w14:paraId="20457A38" w14:textId="77777777" w:rsidTr="00C311A8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8E41" w14:textId="77777777" w:rsidR="00F555CD" w:rsidRPr="00145DEA" w:rsidRDefault="00F555CD" w:rsidP="008C6A5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osterior probability</w:t>
            </w:r>
          </w:p>
        </w:tc>
        <w:tc>
          <w:tcPr>
            <w:tcW w:w="7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2C54" w14:textId="22BE326F" w:rsidR="00F555CD" w:rsidRPr="00145DEA" w:rsidRDefault="00001AFB" w:rsidP="008C6A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CTs</w:t>
            </w:r>
            <w:r w:rsidR="00F555CD" w:rsidRPr="00145D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ouped by</w:t>
            </w:r>
            <w:r w:rsidR="00F555CD" w:rsidRPr="00145D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592A3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rial resul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interpretation</w:t>
            </w:r>
            <w:r w:rsidR="00F555CD" w:rsidRPr="00145D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, n</w:t>
            </w:r>
            <w:r w:rsidR="003849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o.</w:t>
            </w:r>
            <w:r w:rsidR="00F555CD" w:rsidRPr="00145DE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</w:p>
        </w:tc>
      </w:tr>
      <w:tr w:rsidR="00F555CD" w:rsidRPr="00145DEA" w14:paraId="72B60541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E78CF" w14:textId="513D756E" w:rsidR="00F555CD" w:rsidRPr="00145DEA" w:rsidRDefault="00F555CD" w:rsidP="008C6A5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5519" w14:textId="06010B93" w:rsidR="00F555CD" w:rsidRPr="00145DEA" w:rsidRDefault="003849EA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eriority claimed for the experimental arm,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=216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66E4" w14:textId="31C666EC" w:rsidR="00F555CD" w:rsidRPr="00145DEA" w:rsidRDefault="003849EA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periority not claimed for the experimental arm,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=199</w:t>
            </w:r>
          </w:p>
        </w:tc>
      </w:tr>
      <w:tr w:rsidR="00F555CD" w:rsidRPr="00145DEA" w14:paraId="072C2C4C" w14:textId="77777777" w:rsidTr="00C311A8">
        <w:trPr>
          <w:trHeight w:val="32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2F1" w14:textId="77777777" w:rsidR="00F555CD" w:rsidRPr="00145DEA" w:rsidRDefault="00F555CD" w:rsidP="008C6A5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ID (HR &lt; 0.8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69C7" w14:textId="77777777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C83" w14:textId="77777777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F555CD" w:rsidRPr="00145DEA" w14:paraId="676DDB40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914" w14:textId="56AE3C27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FA52" w14:textId="1BFD7AE7" w:rsidR="00F555CD" w:rsidRPr="00145DEA" w:rsidRDefault="00CD134A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4 (</w:t>
            </w:r>
            <w:r w:rsidR="00AE3C6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3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E66" w14:textId="63779327" w:rsidR="00F555CD" w:rsidRPr="00145DEA" w:rsidRDefault="009A4066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)</w:t>
            </w:r>
          </w:p>
        </w:tc>
      </w:tr>
      <w:tr w:rsidR="00F555CD" w:rsidRPr="00145DEA" w14:paraId="1BDD51E1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B2D" w14:textId="754675E9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B0E2" w14:textId="6660BEF7" w:rsidR="00F555CD" w:rsidRPr="00145DEA" w:rsidRDefault="00B32A45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9 (69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D1E7" w14:textId="7D5525D1" w:rsidR="00F555CD" w:rsidRPr="00145DEA" w:rsidRDefault="009A4066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(0.5)</w:t>
            </w:r>
          </w:p>
        </w:tc>
      </w:tr>
      <w:tr w:rsidR="00F555CD" w:rsidRPr="00145DEA" w14:paraId="16899E19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D8BE" w14:textId="2B26725E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6C0" w14:textId="288AFBC6" w:rsidR="00F555CD" w:rsidRPr="00145DEA" w:rsidRDefault="00B32A45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0 (83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04B" w14:textId="4698BD49" w:rsidR="00F555CD" w:rsidRPr="00145DEA" w:rsidRDefault="007056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 (3)</w:t>
            </w:r>
          </w:p>
        </w:tc>
      </w:tr>
      <w:tr w:rsidR="00F555CD" w:rsidRPr="00145DEA" w14:paraId="083BB076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9DDF" w14:textId="77777777" w:rsidR="00F555CD" w:rsidRPr="00145DEA" w:rsidRDefault="00F555CD" w:rsidP="008C6A5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y benefit (HR &lt; 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F31" w14:textId="77777777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C52" w14:textId="77777777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F555CD" w:rsidRPr="00145DEA" w14:paraId="00F77E83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AF5" w14:textId="7CFE4A66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5CC4" w14:textId="76E99FF0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 (100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D79" w14:textId="6CA264D2" w:rsidR="00F555CD" w:rsidRPr="00145DEA" w:rsidRDefault="009A4066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 (17)</w:t>
            </w:r>
          </w:p>
        </w:tc>
      </w:tr>
      <w:tr w:rsidR="00F555CD" w:rsidRPr="00145DEA" w14:paraId="73FB43DF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9DE" w14:textId="42792B7B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2EEB" w14:textId="7BA99F30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 (100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779" w14:textId="2D02BB2F" w:rsidR="00F555CD" w:rsidRPr="00145DEA" w:rsidRDefault="009A4066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 (41)</w:t>
            </w:r>
          </w:p>
        </w:tc>
      </w:tr>
      <w:tr w:rsidR="00F555CD" w:rsidRPr="00145DEA" w14:paraId="353AC9E5" w14:textId="77777777" w:rsidTr="00C311A8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B6D4" w14:textId="3D85F469" w:rsidR="00F555CD" w:rsidRPr="00145DEA" w:rsidRDefault="0046224E" w:rsidP="008C6A5D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A3386">
              <w:rPr>
                <w:rFonts w:ascii="Arial" w:hAnsi="Arial" w:cs="Arial"/>
              </w:rPr>
              <w:t>≥</w:t>
            </w:r>
            <w:r w:rsidR="00F31807">
              <w:rPr>
                <w:rFonts w:ascii="Arial" w:hAnsi="Arial" w:cs="Arial"/>
              </w:rPr>
              <w:t xml:space="preserve"> </w:t>
            </w:r>
            <w:r w:rsidR="00F555CD"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9D62" w14:textId="354CEEF2" w:rsidR="00F555CD" w:rsidRPr="00145DEA" w:rsidRDefault="00F555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45DE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6 (100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A58C" w14:textId="5CD3CD51" w:rsidR="00F555CD" w:rsidRPr="00145DEA" w:rsidRDefault="007056CD" w:rsidP="008C6A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 (65)</w:t>
            </w:r>
          </w:p>
        </w:tc>
      </w:tr>
    </w:tbl>
    <w:p w14:paraId="2B602E75" w14:textId="77777777" w:rsidR="00F555CD" w:rsidRDefault="00F555CD" w:rsidP="0031650A">
      <w:pPr>
        <w:spacing w:line="480" w:lineRule="auto"/>
        <w:rPr>
          <w:rFonts w:ascii="Arial" w:hAnsi="Arial" w:cs="Arial"/>
        </w:rPr>
      </w:pPr>
    </w:p>
    <w:p w14:paraId="5A017B73" w14:textId="4478950F" w:rsidR="007D1E28" w:rsidRDefault="007D1E28" w:rsidP="0031650A">
      <w:pPr>
        <w:spacing w:line="480" w:lineRule="auto"/>
      </w:pPr>
    </w:p>
    <w:sectPr w:rsidR="007D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CD"/>
    <w:rsid w:val="00000D74"/>
    <w:rsid w:val="00001AFB"/>
    <w:rsid w:val="00102D3F"/>
    <w:rsid w:val="00130940"/>
    <w:rsid w:val="00165FB1"/>
    <w:rsid w:val="00170942"/>
    <w:rsid w:val="00183EC1"/>
    <w:rsid w:val="002F43C2"/>
    <w:rsid w:val="0031650A"/>
    <w:rsid w:val="00350954"/>
    <w:rsid w:val="003849EA"/>
    <w:rsid w:val="0046224E"/>
    <w:rsid w:val="004B6BDB"/>
    <w:rsid w:val="00577221"/>
    <w:rsid w:val="00592A3F"/>
    <w:rsid w:val="006155E5"/>
    <w:rsid w:val="006611C8"/>
    <w:rsid w:val="00691E13"/>
    <w:rsid w:val="007056CD"/>
    <w:rsid w:val="007159BB"/>
    <w:rsid w:val="007D1E28"/>
    <w:rsid w:val="007F5430"/>
    <w:rsid w:val="009110E9"/>
    <w:rsid w:val="009308B0"/>
    <w:rsid w:val="009A4066"/>
    <w:rsid w:val="00A17F88"/>
    <w:rsid w:val="00A54778"/>
    <w:rsid w:val="00AD4FF4"/>
    <w:rsid w:val="00AE3C62"/>
    <w:rsid w:val="00AF59C5"/>
    <w:rsid w:val="00B32A45"/>
    <w:rsid w:val="00B734EE"/>
    <w:rsid w:val="00B939E1"/>
    <w:rsid w:val="00C311A8"/>
    <w:rsid w:val="00C81903"/>
    <w:rsid w:val="00C92B9E"/>
    <w:rsid w:val="00CD134A"/>
    <w:rsid w:val="00D87855"/>
    <w:rsid w:val="00DE60AA"/>
    <w:rsid w:val="00E85D51"/>
    <w:rsid w:val="00E902C2"/>
    <w:rsid w:val="00E94940"/>
    <w:rsid w:val="00F31807"/>
    <w:rsid w:val="00F555CD"/>
    <w:rsid w:val="00F96E1F"/>
    <w:rsid w:val="00FC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2CE6F"/>
  <w15:chartTrackingRefBased/>
  <w15:docId w15:val="{366D7E70-9975-094E-A5ED-DCFC1CFE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CD"/>
  </w:style>
  <w:style w:type="paragraph" w:styleId="Heading1">
    <w:name w:val="heading 1"/>
    <w:basedOn w:val="Normal"/>
    <w:next w:val="Normal"/>
    <w:link w:val="Heading1Char"/>
    <w:uiPriority w:val="9"/>
    <w:qFormat/>
    <w:rsid w:val="00F55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5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5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5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5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5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5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5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Sherry,Alexander Dean</cp:lastModifiedBy>
  <cp:revision>37</cp:revision>
  <dcterms:created xsi:type="dcterms:W3CDTF">2024-03-01T05:00:00Z</dcterms:created>
  <dcterms:modified xsi:type="dcterms:W3CDTF">2024-03-18T18:57:00Z</dcterms:modified>
</cp:coreProperties>
</file>